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3DD69" w14:textId="03A74611" w:rsidR="00D112D8" w:rsidRDefault="00765177" w:rsidP="00972CC6">
      <w:pPr>
        <w:jc w:val="both"/>
        <w:rPr>
          <w:rFonts w:ascii="Times New Roman" w:hAnsi="Times New Roman" w:cs="Times New Roman"/>
          <w:b/>
          <w:sz w:val="28"/>
        </w:rPr>
      </w:pPr>
      <w:r w:rsidRPr="00765177">
        <w:rPr>
          <w:rFonts w:ascii="Times New Roman" w:hAnsi="Times New Roman" w:cs="Times New Roman"/>
          <w:b/>
          <w:sz w:val="28"/>
        </w:rPr>
        <w:t xml:space="preserve">Additional file </w:t>
      </w:r>
      <w:r w:rsidR="00FC3843">
        <w:rPr>
          <w:rFonts w:ascii="Times New Roman" w:hAnsi="Times New Roman" w:cs="Times New Roman"/>
          <w:b/>
          <w:sz w:val="28"/>
        </w:rPr>
        <w:t>8</w:t>
      </w:r>
      <w:r w:rsidR="00972CC6">
        <w:rPr>
          <w:rFonts w:ascii="Times New Roman" w:hAnsi="Times New Roman" w:cs="Times New Roman"/>
          <w:b/>
          <w:sz w:val="28"/>
        </w:rPr>
        <w:t xml:space="preserve"> </w:t>
      </w:r>
      <w:r w:rsidR="00972CC6">
        <w:rPr>
          <w:rFonts w:ascii="Times New Roman" w:hAnsi="Times New Roman" w:cs="Times New Roman"/>
          <w:b/>
          <w:sz w:val="28"/>
        </w:rPr>
        <w:t>The distribution of selected wavefront cases in each cluster and installed fencing.</w:t>
      </w:r>
    </w:p>
    <w:p w14:paraId="4337B033" w14:textId="77777777" w:rsidR="00972CC6" w:rsidRDefault="00972CC6" w:rsidP="00972CC6">
      <w:pPr>
        <w:jc w:val="both"/>
        <w:rPr>
          <w:rFonts w:ascii="Times New Roman" w:hAnsi="Times New Roman" w:cs="Times New Roman"/>
          <w:b/>
          <w:sz w:val="28"/>
        </w:rPr>
      </w:pPr>
    </w:p>
    <w:p w14:paraId="575E1A3F" w14:textId="5124929E" w:rsidR="00BA65E5" w:rsidRDefault="000C0FDF" w:rsidP="000C0FDF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noProof/>
        </w:rPr>
        <w:drawing>
          <wp:inline distT="0" distB="0" distL="0" distR="0" wp14:anchorId="16565F4B" wp14:editId="08717BF6">
            <wp:extent cx="5557962" cy="4237022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812" cy="423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998F6" w14:textId="0BB137FB" w:rsidR="00BD49D9" w:rsidRDefault="00BD49D9" w:rsidP="00C55B99">
      <w:pPr>
        <w:rPr>
          <w:rFonts w:ascii="Times New Roman" w:hAnsi="Times New Roman" w:cs="Times New Roman"/>
          <w:b/>
          <w:sz w:val="28"/>
        </w:rPr>
      </w:pPr>
    </w:p>
    <w:p w14:paraId="28BD5D0B" w14:textId="77777777" w:rsidR="00972CC6" w:rsidRPr="00765177" w:rsidRDefault="00972CC6" w:rsidP="00C55B99">
      <w:pPr>
        <w:rPr>
          <w:rFonts w:ascii="Times New Roman" w:hAnsi="Times New Roman" w:cs="Times New Roman"/>
          <w:b/>
          <w:sz w:val="28"/>
        </w:rPr>
      </w:pPr>
    </w:p>
    <w:sectPr w:rsidR="00972CC6" w:rsidRPr="00765177" w:rsidSect="003166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trA0NDM2NTI2MDVQ0lEKTi0uzszPAykwqQUAnOzyriwAAAA="/>
  </w:docVars>
  <w:rsids>
    <w:rsidRoot w:val="00765177"/>
    <w:rsid w:val="000C0FDF"/>
    <w:rsid w:val="00194A1E"/>
    <w:rsid w:val="00316614"/>
    <w:rsid w:val="00651820"/>
    <w:rsid w:val="006B38F5"/>
    <w:rsid w:val="00765177"/>
    <w:rsid w:val="007C5905"/>
    <w:rsid w:val="008C5D2F"/>
    <w:rsid w:val="00972CC6"/>
    <w:rsid w:val="00BA65E5"/>
    <w:rsid w:val="00BD49D9"/>
    <w:rsid w:val="00C55B99"/>
    <w:rsid w:val="00C9001E"/>
    <w:rsid w:val="00D112D8"/>
    <w:rsid w:val="00FC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D0666"/>
  <w15:chartTrackingRefBased/>
  <w15:docId w15:val="{DE49A26A-DB87-48E9-8595-FA0DD677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Elodie</cp:lastModifiedBy>
  <cp:revision>12</cp:revision>
  <dcterms:created xsi:type="dcterms:W3CDTF">2023-10-30T11:28:00Z</dcterms:created>
  <dcterms:modified xsi:type="dcterms:W3CDTF">2024-11-25T09:52:00Z</dcterms:modified>
</cp:coreProperties>
</file>